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EE408B2" w:rsidR="00B8676E" w:rsidRDefault="00781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533EEF6" w:rsidR="00B8676E" w:rsidRDefault="00781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F0306CF" w:rsidR="00F50592" w:rsidRDefault="00781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69203050" w:rsidR="00F50592" w:rsidRDefault="00781ED2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icroport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7D6BC2B" w:rsidR="00B8676E" w:rsidRDefault="00781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1B63600" w:rsidR="00B8676E" w:rsidRDefault="00781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B534E8" w:rsidR="00B8676E" w:rsidRDefault="00781ED2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icroport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1BBB72D6" w14:textId="4DAD6503" w:rsidR="00781ED2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ryker</w:t>
      </w:r>
    </w:p>
    <w:p w14:paraId="100914EF" w14:textId="06A5DBBA" w:rsidR="00CD5C82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United Orthopedic Corporation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E44BD4" w:rsidR="00B8676E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BD1573" w:rsidR="00B8676E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7A4D400" w:rsidR="00B8676E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, Journal of the American Osteopathic Medicine Association, Orthopedic Knowledge, Journal of Knee Surgery, Kne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2FAC79A" w:rsidR="00F50592" w:rsidRPr="00F50592" w:rsidRDefault="00CD5C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rthritis Foundation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6CD4C6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D5C82">
        <w:rPr>
          <w:rFonts w:ascii="Arial" w:hAnsi="Arial" w:cs="Arial"/>
          <w:sz w:val="20"/>
        </w:rPr>
        <w:t xml:space="preserve">James </w:t>
      </w:r>
      <w:proofErr w:type="spellStart"/>
      <w:r w:rsidR="00CD5C82">
        <w:rPr>
          <w:rFonts w:ascii="Arial" w:hAnsi="Arial" w:cs="Arial"/>
          <w:sz w:val="20"/>
        </w:rPr>
        <w:t>Nace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D5C82">
        <w:rPr>
          <w:rFonts w:ascii="Arial" w:hAnsi="Arial" w:cs="Arial"/>
          <w:sz w:val="20"/>
        </w:rPr>
        <w:t xml:space="preserve">James </w:t>
      </w:r>
      <w:proofErr w:type="spellStart"/>
      <w:r w:rsidR="00CD5C82">
        <w:rPr>
          <w:rFonts w:ascii="Arial" w:hAnsi="Arial" w:cs="Arial"/>
          <w:sz w:val="20"/>
        </w:rPr>
        <w:t>Nace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D5C82">
        <w:rPr>
          <w:rFonts w:ascii="Arial" w:hAnsi="Arial" w:cs="Arial"/>
          <w:sz w:val="20"/>
        </w:rPr>
        <w:t>9/1/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03038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1ED2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5C82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2-09-01T14:25:00Z</dcterms:created>
  <dcterms:modified xsi:type="dcterms:W3CDTF">2022-09-01T14:25:00Z</dcterms:modified>
</cp:coreProperties>
</file>